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93C3F" w14:textId="77777777" w:rsidR="00F96737" w:rsidRDefault="00F96737" w:rsidP="00F539EC"/>
    <w:p w14:paraId="2A292FE7" w14:textId="77777777" w:rsidR="009B3B41" w:rsidRPr="00F539EC" w:rsidRDefault="00D76316" w:rsidP="00F23CAD">
      <w:pPr>
        <w:jc w:val="center"/>
        <w:rPr>
          <w:sz w:val="30"/>
          <w:szCs w:val="30"/>
        </w:rPr>
      </w:pPr>
      <w:r w:rsidRPr="00F539EC">
        <w:rPr>
          <w:sz w:val="30"/>
          <w:szCs w:val="30"/>
        </w:rPr>
        <w:t>Probe Sequences</w:t>
      </w:r>
    </w:p>
    <w:p w14:paraId="091F83DE" w14:textId="77777777" w:rsidR="009B3B41" w:rsidRDefault="009B3B41" w:rsidP="00F23CAD">
      <w:pPr>
        <w:jc w:val="center"/>
      </w:pPr>
    </w:p>
    <w:tbl>
      <w:tblPr>
        <w:tblStyle w:val="a7"/>
        <w:tblW w:w="9782" w:type="dxa"/>
        <w:tblInd w:w="-176" w:type="dxa"/>
        <w:tblLook w:val="04A0" w:firstRow="1" w:lastRow="0" w:firstColumn="1" w:lastColumn="0" w:noHBand="0" w:noVBand="1"/>
      </w:tblPr>
      <w:tblGrid>
        <w:gridCol w:w="1383"/>
        <w:gridCol w:w="1595"/>
        <w:gridCol w:w="6804"/>
      </w:tblGrid>
      <w:tr w:rsidR="00372E2A" w:rsidRPr="005968E4" w14:paraId="4B5B3F22" w14:textId="77777777" w:rsidTr="00372E2A">
        <w:tc>
          <w:tcPr>
            <w:tcW w:w="1383" w:type="dxa"/>
          </w:tcPr>
          <w:p w14:paraId="1912920D" w14:textId="77777777" w:rsidR="005968E4" w:rsidRPr="005968E4" w:rsidRDefault="00372E2A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="005968E4" w:rsidRPr="005968E4">
              <w:rPr>
                <w:rFonts w:ascii="Arial" w:hAnsi="Arial" w:cs="Arial"/>
                <w:sz w:val="18"/>
                <w:szCs w:val="18"/>
              </w:rPr>
              <w:t>pecies</w:t>
            </w:r>
          </w:p>
        </w:tc>
        <w:tc>
          <w:tcPr>
            <w:tcW w:w="1595" w:type="dxa"/>
          </w:tcPr>
          <w:p w14:paraId="7879AB40" w14:textId="77777777" w:rsidR="005968E4" w:rsidRPr="005968E4" w:rsidRDefault="005968E4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8E4">
              <w:rPr>
                <w:rFonts w:ascii="Arial" w:hAnsi="Arial" w:cs="Arial"/>
                <w:sz w:val="18"/>
                <w:szCs w:val="18"/>
              </w:rPr>
              <w:t>Primer or probe</w:t>
            </w:r>
          </w:p>
        </w:tc>
        <w:tc>
          <w:tcPr>
            <w:tcW w:w="6804" w:type="dxa"/>
          </w:tcPr>
          <w:p w14:paraId="6EABAEBB" w14:textId="5D62B4F8" w:rsidR="005968E4" w:rsidRPr="005968E4" w:rsidRDefault="005968E4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8E4">
              <w:rPr>
                <w:rFonts w:ascii="Arial" w:hAnsi="Arial" w:cs="Arial"/>
                <w:sz w:val="18"/>
                <w:szCs w:val="18"/>
              </w:rPr>
              <w:t>Sequence (5</w:t>
            </w:r>
            <w:r w:rsidR="00731627">
              <w:rPr>
                <w:rFonts w:ascii="Arial" w:hAnsi="Arial" w:cs="Arial"/>
                <w:sz w:val="18"/>
                <w:szCs w:val="18"/>
              </w:rPr>
              <w:t>’</w:t>
            </w:r>
            <w:r w:rsidRPr="005968E4">
              <w:rPr>
                <w:rFonts w:ascii="Arial" w:hAnsi="Arial" w:cs="Arial"/>
                <w:sz w:val="18"/>
                <w:szCs w:val="18"/>
              </w:rPr>
              <w:t>–3</w:t>
            </w:r>
            <w:r w:rsidR="00731627">
              <w:rPr>
                <w:rFonts w:ascii="Arial" w:hAnsi="Arial" w:cs="Arial"/>
                <w:sz w:val="18"/>
                <w:szCs w:val="18"/>
              </w:rPr>
              <w:t>’</w:t>
            </w:r>
            <w:r w:rsidRPr="005968E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72E2A" w:rsidRPr="005968E4" w14:paraId="1202AE5C" w14:textId="77777777" w:rsidTr="00372E2A">
        <w:tc>
          <w:tcPr>
            <w:tcW w:w="1383" w:type="dxa"/>
            <w:vMerge w:val="restart"/>
          </w:tcPr>
          <w:p w14:paraId="0691D74B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bookmarkStart w:id="0" w:name="_Hlk532941773"/>
          </w:p>
          <w:p w14:paraId="23FD06DB" w14:textId="77777777" w:rsidR="00372E2A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  <w:p w14:paraId="3CFCB249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  <w:p w14:paraId="4550733C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 w:rsidRPr="005968E4">
              <w:rPr>
                <w:rFonts w:ascii="Arial" w:hAnsi="Arial" w:cs="Arial"/>
                <w:iCs/>
                <w:kern w:val="0"/>
                <w:sz w:val="18"/>
                <w:szCs w:val="18"/>
              </w:rPr>
              <w:t>Plasmodium spp.</w:t>
            </w:r>
          </w:p>
        </w:tc>
        <w:tc>
          <w:tcPr>
            <w:tcW w:w="1595" w:type="dxa"/>
          </w:tcPr>
          <w:p w14:paraId="3A61A109" w14:textId="77777777" w:rsidR="00372E2A" w:rsidRPr="005968E4" w:rsidRDefault="00372E2A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OLE_LINK581"/>
            <w:bookmarkStart w:id="2" w:name="OLE_LINK582"/>
            <w:r w:rsidRPr="005968E4">
              <w:rPr>
                <w:rFonts w:ascii="Arial" w:hAnsi="Arial" w:cs="Arial"/>
                <w:sz w:val="18"/>
                <w:szCs w:val="18"/>
              </w:rPr>
              <w:t>G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enus-CP1</w:t>
            </w:r>
            <w:bookmarkEnd w:id="1"/>
            <w:bookmarkEnd w:id="2"/>
          </w:p>
        </w:tc>
        <w:tc>
          <w:tcPr>
            <w:tcW w:w="6804" w:type="dxa"/>
          </w:tcPr>
          <w:p w14:paraId="4E6BA0BF" w14:textId="77777777" w:rsidR="00372E2A" w:rsidRPr="005968E4" w:rsidRDefault="00EE210F" w:rsidP="00D856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210F">
              <w:rPr>
                <w:rFonts w:ascii="Arial" w:hAnsi="Arial" w:cs="Arial"/>
                <w:sz w:val="18"/>
                <w:szCs w:val="18"/>
              </w:rPr>
              <w:t>ACTTTTCGGCGGAGGAA</w:t>
            </w:r>
          </w:p>
        </w:tc>
      </w:tr>
      <w:tr w:rsidR="00372E2A" w:rsidRPr="005968E4" w14:paraId="6186FB1B" w14:textId="77777777" w:rsidTr="00372E2A">
        <w:tc>
          <w:tcPr>
            <w:tcW w:w="1383" w:type="dxa"/>
            <w:vMerge/>
          </w:tcPr>
          <w:p w14:paraId="0BE7B347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</w:tc>
        <w:tc>
          <w:tcPr>
            <w:tcW w:w="1595" w:type="dxa"/>
          </w:tcPr>
          <w:p w14:paraId="52D55294" w14:textId="77777777" w:rsidR="00372E2A" w:rsidRPr="005968E4" w:rsidRDefault="00372E2A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8E4">
              <w:rPr>
                <w:rFonts w:ascii="Arial" w:hAnsi="Arial" w:cs="Arial"/>
                <w:sz w:val="18"/>
                <w:szCs w:val="18"/>
              </w:rPr>
              <w:t>G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enus-CP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6804" w:type="dxa"/>
          </w:tcPr>
          <w:p w14:paraId="5CCDE2E9" w14:textId="77777777" w:rsidR="00372E2A" w:rsidRPr="005968E4" w:rsidRDefault="00EE210F" w:rsidP="00D856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210F">
              <w:rPr>
                <w:rFonts w:ascii="Arial" w:hAnsi="Arial" w:cs="Arial"/>
                <w:sz w:val="18"/>
                <w:szCs w:val="18"/>
              </w:rPr>
              <w:t>TCACGATATATATTGATAAAGATTACCTAC</w:t>
            </w:r>
          </w:p>
        </w:tc>
      </w:tr>
      <w:tr w:rsidR="00372E2A" w:rsidRPr="005968E4" w14:paraId="1475350B" w14:textId="77777777" w:rsidTr="00372E2A">
        <w:tc>
          <w:tcPr>
            <w:tcW w:w="1383" w:type="dxa"/>
            <w:vMerge/>
          </w:tcPr>
          <w:p w14:paraId="125C1B52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</w:tc>
        <w:tc>
          <w:tcPr>
            <w:tcW w:w="1595" w:type="dxa"/>
          </w:tcPr>
          <w:p w14:paraId="7290CA77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8E4">
              <w:rPr>
                <w:rFonts w:ascii="Arial" w:hAnsi="Arial" w:cs="Arial"/>
                <w:sz w:val="18"/>
                <w:szCs w:val="18"/>
              </w:rPr>
              <w:t>G</w:t>
            </w:r>
            <w:r w:rsidR="00EE210F">
              <w:rPr>
                <w:rFonts w:ascii="Arial" w:hAnsi="Arial" w:cs="Arial" w:hint="eastAsia"/>
                <w:sz w:val="18"/>
                <w:szCs w:val="18"/>
              </w:rPr>
              <w:t>enus-D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P1</w:t>
            </w:r>
          </w:p>
        </w:tc>
        <w:tc>
          <w:tcPr>
            <w:tcW w:w="6804" w:type="dxa"/>
          </w:tcPr>
          <w:p w14:paraId="37B4217B" w14:textId="77777777" w:rsidR="00372E2A" w:rsidRPr="005968E4" w:rsidRDefault="00EE210F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210F">
              <w:rPr>
                <w:rFonts w:ascii="Arial" w:hAnsi="Arial" w:cs="Arial"/>
                <w:sz w:val="18"/>
                <w:szCs w:val="18"/>
              </w:rPr>
              <w:t>TGTAAAACGACGGCCAGTTTTTTAGCACAATCTGATGAATCATGCT</w:t>
            </w:r>
          </w:p>
        </w:tc>
      </w:tr>
      <w:tr w:rsidR="00372E2A" w:rsidRPr="005968E4" w14:paraId="5494C5C9" w14:textId="77777777" w:rsidTr="00372E2A">
        <w:tc>
          <w:tcPr>
            <w:tcW w:w="1383" w:type="dxa"/>
            <w:vMerge/>
          </w:tcPr>
          <w:p w14:paraId="6F8093CD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</w:tc>
        <w:tc>
          <w:tcPr>
            <w:tcW w:w="1595" w:type="dxa"/>
          </w:tcPr>
          <w:p w14:paraId="32B31124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3" w:name="OLE_LINK583"/>
            <w:bookmarkStart w:id="4" w:name="OLE_LINK584"/>
            <w:r w:rsidRPr="005968E4">
              <w:rPr>
                <w:rFonts w:ascii="Arial" w:hAnsi="Arial" w:cs="Arial"/>
                <w:sz w:val="18"/>
                <w:szCs w:val="18"/>
              </w:rPr>
              <w:t>G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enus-</w:t>
            </w:r>
            <w:r w:rsidR="00EE210F">
              <w:rPr>
                <w:rFonts w:ascii="Arial" w:hAnsi="Arial" w:cs="Arial" w:hint="eastAsia"/>
                <w:sz w:val="18"/>
                <w:szCs w:val="18"/>
              </w:rPr>
              <w:t>DP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2</w:t>
            </w:r>
            <w:bookmarkEnd w:id="3"/>
            <w:bookmarkEnd w:id="4"/>
          </w:p>
        </w:tc>
        <w:tc>
          <w:tcPr>
            <w:tcW w:w="6804" w:type="dxa"/>
          </w:tcPr>
          <w:p w14:paraId="1AA55AB0" w14:textId="386B9CD9" w:rsidR="00372E2A" w:rsidRPr="005968E4" w:rsidRDefault="00AF47C6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-</w:t>
            </w:r>
            <w:r w:rsidR="00EE210F" w:rsidRPr="00EE210F">
              <w:rPr>
                <w:rFonts w:ascii="Arial" w:hAnsi="Arial" w:cs="Arial"/>
                <w:sz w:val="18"/>
                <w:szCs w:val="18"/>
              </w:rPr>
              <w:t>TACTAGGCATTCCTCGTTCAAGA</w:t>
            </w:r>
          </w:p>
        </w:tc>
      </w:tr>
      <w:tr w:rsidR="00372E2A" w:rsidRPr="005968E4" w14:paraId="7C9B5514" w14:textId="77777777" w:rsidTr="00372E2A">
        <w:tc>
          <w:tcPr>
            <w:tcW w:w="1383" w:type="dxa"/>
            <w:vMerge/>
          </w:tcPr>
          <w:p w14:paraId="6A74A488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</w:tc>
        <w:tc>
          <w:tcPr>
            <w:tcW w:w="1595" w:type="dxa"/>
          </w:tcPr>
          <w:p w14:paraId="17D8E08E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5" w:name="OLE_LINK592"/>
            <w:bookmarkStart w:id="6" w:name="OLE_LINK593"/>
            <w:r w:rsidRPr="005968E4">
              <w:rPr>
                <w:rFonts w:ascii="Arial" w:hAnsi="Arial" w:cs="Arial"/>
                <w:sz w:val="18"/>
                <w:szCs w:val="18"/>
              </w:rPr>
              <w:t>G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enus-</w:t>
            </w:r>
            <w:bookmarkEnd w:id="5"/>
            <w:bookmarkEnd w:id="6"/>
            <w:r w:rsidR="00EE210F">
              <w:rPr>
                <w:rFonts w:ascii="Arial" w:hAnsi="Arial" w:cs="Arial" w:hint="eastAsia"/>
                <w:sz w:val="18"/>
                <w:szCs w:val="18"/>
              </w:rPr>
              <w:t>DP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6804" w:type="dxa"/>
          </w:tcPr>
          <w:p w14:paraId="762B77AE" w14:textId="6463F2FC" w:rsidR="00372E2A" w:rsidRPr="005968E4" w:rsidRDefault="00AF47C6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-</w:t>
            </w:r>
            <w:r w:rsidR="00EE210F" w:rsidRPr="00EE210F">
              <w:rPr>
                <w:rFonts w:ascii="Arial" w:hAnsi="Arial" w:cs="Arial"/>
                <w:sz w:val="18"/>
                <w:szCs w:val="18"/>
              </w:rPr>
              <w:t>TTAATAATTGCAATAATCTATCCCCATTTTTGGTCATAGCTGTTTCCTG</w:t>
            </w:r>
          </w:p>
        </w:tc>
      </w:tr>
      <w:tr w:rsidR="00372E2A" w:rsidRPr="005968E4" w14:paraId="062022D8" w14:textId="77777777" w:rsidTr="00372E2A">
        <w:tc>
          <w:tcPr>
            <w:tcW w:w="1383" w:type="dxa"/>
            <w:vMerge/>
          </w:tcPr>
          <w:p w14:paraId="6E1BDEAB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</w:tc>
        <w:tc>
          <w:tcPr>
            <w:tcW w:w="1595" w:type="dxa"/>
          </w:tcPr>
          <w:p w14:paraId="3E3A3072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7" w:name="OLE_LINK594"/>
            <w:r w:rsidRPr="005968E4">
              <w:rPr>
                <w:rFonts w:ascii="Arial" w:hAnsi="Arial" w:cs="Arial"/>
                <w:sz w:val="18"/>
                <w:szCs w:val="18"/>
              </w:rPr>
              <w:t>G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enus</w:t>
            </w:r>
            <w:bookmarkStart w:id="8" w:name="OLE_LINK595"/>
            <w:bookmarkStart w:id="9" w:name="OLE_LINK596"/>
            <w:bookmarkStart w:id="10" w:name="OLE_LINK597"/>
            <w:r w:rsidRPr="005968E4"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Primer-F</w:t>
            </w:r>
            <w:bookmarkEnd w:id="7"/>
            <w:bookmarkEnd w:id="8"/>
            <w:bookmarkEnd w:id="9"/>
            <w:bookmarkEnd w:id="10"/>
          </w:p>
        </w:tc>
        <w:tc>
          <w:tcPr>
            <w:tcW w:w="6804" w:type="dxa"/>
          </w:tcPr>
          <w:p w14:paraId="596155A9" w14:textId="77777777" w:rsidR="00372E2A" w:rsidRPr="005968E4" w:rsidRDefault="00EE210F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210F">
              <w:rPr>
                <w:rFonts w:ascii="Arial" w:hAnsi="Arial" w:cs="Arial"/>
                <w:sz w:val="18"/>
                <w:szCs w:val="18"/>
              </w:rPr>
              <w:t>TGTAAAACGACGGCCAGT</w:t>
            </w:r>
          </w:p>
        </w:tc>
      </w:tr>
      <w:tr w:rsidR="00372E2A" w:rsidRPr="005968E4" w14:paraId="2A816C28" w14:textId="77777777" w:rsidTr="00372E2A">
        <w:tc>
          <w:tcPr>
            <w:tcW w:w="1383" w:type="dxa"/>
            <w:vMerge/>
          </w:tcPr>
          <w:p w14:paraId="19E561E8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</w:tc>
        <w:tc>
          <w:tcPr>
            <w:tcW w:w="1595" w:type="dxa"/>
          </w:tcPr>
          <w:p w14:paraId="0FE9C5EB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8E4">
              <w:rPr>
                <w:rFonts w:ascii="Arial" w:hAnsi="Arial" w:cs="Arial"/>
                <w:sz w:val="18"/>
                <w:szCs w:val="18"/>
              </w:rPr>
              <w:t>G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enus-</w:t>
            </w:r>
            <w:r>
              <w:rPr>
                <w:rFonts w:ascii="Arial" w:hAnsi="Arial" w:cs="Arial" w:hint="eastAsia"/>
                <w:sz w:val="18"/>
                <w:szCs w:val="18"/>
              </w:rPr>
              <w:t>Primer-R</w:t>
            </w:r>
          </w:p>
        </w:tc>
        <w:tc>
          <w:tcPr>
            <w:tcW w:w="6804" w:type="dxa"/>
          </w:tcPr>
          <w:p w14:paraId="165A8A89" w14:textId="77777777" w:rsidR="00372E2A" w:rsidRPr="005968E4" w:rsidRDefault="00EE210F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210F">
              <w:rPr>
                <w:rFonts w:ascii="Arial" w:hAnsi="Arial" w:cs="Arial"/>
                <w:sz w:val="18"/>
                <w:szCs w:val="18"/>
              </w:rPr>
              <w:t>CAGGAAACAGCTATGACC</w:t>
            </w:r>
          </w:p>
        </w:tc>
      </w:tr>
      <w:bookmarkEnd w:id="0"/>
      <w:tr w:rsidR="00372E2A" w:rsidRPr="005968E4" w14:paraId="5202B045" w14:textId="77777777" w:rsidTr="00372E2A">
        <w:tc>
          <w:tcPr>
            <w:tcW w:w="1383" w:type="dxa"/>
            <w:vMerge w:val="restart"/>
          </w:tcPr>
          <w:p w14:paraId="421F11D3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  <w:p w14:paraId="3CFB9695" w14:textId="77777777" w:rsidR="00372E2A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  <w:p w14:paraId="1ACC9E2F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  <w:p w14:paraId="36DD3290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 w:rsidRPr="005968E4">
              <w:rPr>
                <w:rFonts w:ascii="Arial" w:hAnsi="Arial" w:cs="Arial"/>
                <w:iCs/>
                <w:kern w:val="0"/>
                <w:sz w:val="18"/>
                <w:szCs w:val="18"/>
              </w:rPr>
              <w:t>P. falciparum</w:t>
            </w:r>
          </w:p>
        </w:tc>
        <w:tc>
          <w:tcPr>
            <w:tcW w:w="1595" w:type="dxa"/>
          </w:tcPr>
          <w:p w14:paraId="5EE98EB6" w14:textId="77777777" w:rsidR="00372E2A" w:rsidRPr="005968E4" w:rsidRDefault="00372E2A" w:rsidP="002F7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f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-CP1</w:t>
            </w:r>
          </w:p>
        </w:tc>
        <w:tc>
          <w:tcPr>
            <w:tcW w:w="6804" w:type="dxa"/>
          </w:tcPr>
          <w:p w14:paraId="4114B223" w14:textId="77777777" w:rsidR="00372E2A" w:rsidRPr="00EE210F" w:rsidRDefault="00372E2A" w:rsidP="00D856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E2A">
              <w:rPr>
                <w:rFonts w:ascii="Arial" w:hAnsi="Arial" w:cs="Arial" w:hint="eastAsia"/>
                <w:sz w:val="18"/>
                <w:szCs w:val="18"/>
              </w:rPr>
              <w:t>GAATACTCGCCCCAGAACC</w:t>
            </w:r>
          </w:p>
        </w:tc>
      </w:tr>
      <w:tr w:rsidR="00372E2A" w:rsidRPr="005968E4" w14:paraId="484F0098" w14:textId="77777777" w:rsidTr="00372E2A">
        <w:tc>
          <w:tcPr>
            <w:tcW w:w="1383" w:type="dxa"/>
            <w:vMerge/>
          </w:tcPr>
          <w:p w14:paraId="4C3132D0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</w:tc>
        <w:tc>
          <w:tcPr>
            <w:tcW w:w="1595" w:type="dxa"/>
          </w:tcPr>
          <w:p w14:paraId="1677370C" w14:textId="77777777" w:rsidR="00372E2A" w:rsidRPr="005968E4" w:rsidRDefault="00372E2A" w:rsidP="002F7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1" w:name="OLE_LINK587"/>
            <w:bookmarkStart w:id="12" w:name="OLE_LINK588"/>
            <w:r>
              <w:rPr>
                <w:rFonts w:ascii="Arial" w:hAnsi="Arial" w:cs="Arial" w:hint="eastAsia"/>
                <w:sz w:val="18"/>
                <w:szCs w:val="18"/>
              </w:rPr>
              <w:t>Pf</w:t>
            </w:r>
            <w:bookmarkEnd w:id="11"/>
            <w:bookmarkEnd w:id="12"/>
            <w:r w:rsidRPr="005968E4">
              <w:rPr>
                <w:rFonts w:ascii="Arial" w:hAnsi="Arial" w:cs="Arial" w:hint="eastAsia"/>
                <w:sz w:val="18"/>
                <w:szCs w:val="18"/>
              </w:rPr>
              <w:t>-CP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6804" w:type="dxa"/>
          </w:tcPr>
          <w:p w14:paraId="768786E5" w14:textId="77777777" w:rsidR="00372E2A" w:rsidRPr="005968E4" w:rsidRDefault="00372E2A" w:rsidP="00D856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E2A">
              <w:rPr>
                <w:rFonts w:ascii="Arial" w:hAnsi="Arial" w:cs="Arial"/>
                <w:sz w:val="18"/>
                <w:szCs w:val="18"/>
              </w:rPr>
              <w:t>CAAAGACTTTGATTTCTCATAAGG</w:t>
            </w:r>
          </w:p>
        </w:tc>
      </w:tr>
      <w:tr w:rsidR="00372E2A" w:rsidRPr="005968E4" w14:paraId="760E3942" w14:textId="77777777" w:rsidTr="00372E2A">
        <w:tc>
          <w:tcPr>
            <w:tcW w:w="1383" w:type="dxa"/>
            <w:vMerge/>
          </w:tcPr>
          <w:p w14:paraId="19D6955F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</w:tc>
        <w:tc>
          <w:tcPr>
            <w:tcW w:w="1595" w:type="dxa"/>
          </w:tcPr>
          <w:p w14:paraId="582D224B" w14:textId="77777777" w:rsidR="00372E2A" w:rsidRPr="005968E4" w:rsidRDefault="00372E2A" w:rsidP="002F7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Pf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 xml:space="preserve"> -</w:t>
            </w:r>
            <w:r w:rsidR="00EE210F">
              <w:rPr>
                <w:rFonts w:ascii="Arial" w:hAnsi="Arial" w:cs="Arial" w:hint="eastAsia"/>
                <w:sz w:val="18"/>
                <w:szCs w:val="18"/>
              </w:rPr>
              <w:t>DP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6804" w:type="dxa"/>
          </w:tcPr>
          <w:p w14:paraId="56898DB5" w14:textId="77777777" w:rsidR="00372E2A" w:rsidRPr="005968E4" w:rsidRDefault="00372E2A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E2A">
              <w:rPr>
                <w:rFonts w:ascii="Arial" w:hAnsi="Arial" w:cs="Arial"/>
                <w:sz w:val="18"/>
                <w:szCs w:val="18"/>
              </w:rPr>
              <w:t>CGCAAATGGGCGGTAGGCTTTTTTGTTACTGAAGGAAGCAATCTAAAAGTC</w:t>
            </w:r>
          </w:p>
        </w:tc>
      </w:tr>
      <w:tr w:rsidR="00372E2A" w:rsidRPr="005968E4" w14:paraId="53780E86" w14:textId="77777777" w:rsidTr="00372E2A">
        <w:tc>
          <w:tcPr>
            <w:tcW w:w="1383" w:type="dxa"/>
            <w:vMerge/>
          </w:tcPr>
          <w:p w14:paraId="1AB79762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</w:tc>
        <w:tc>
          <w:tcPr>
            <w:tcW w:w="1595" w:type="dxa"/>
          </w:tcPr>
          <w:p w14:paraId="10374E91" w14:textId="77777777" w:rsidR="00372E2A" w:rsidRPr="005968E4" w:rsidRDefault="00372E2A" w:rsidP="002F7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Pf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 xml:space="preserve"> -</w:t>
            </w:r>
            <w:r w:rsidR="00EE210F">
              <w:rPr>
                <w:rFonts w:ascii="Arial" w:hAnsi="Arial" w:cs="Arial" w:hint="eastAsia"/>
                <w:sz w:val="18"/>
                <w:szCs w:val="18"/>
              </w:rPr>
              <w:t>DP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6804" w:type="dxa"/>
          </w:tcPr>
          <w:p w14:paraId="34CDBA7D" w14:textId="68C9E2BE" w:rsidR="00372E2A" w:rsidRPr="00372E2A" w:rsidRDefault="00AF47C6" w:rsidP="00372E2A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-</w:t>
            </w:r>
            <w:r w:rsidR="00372E2A" w:rsidRPr="00372E2A">
              <w:rPr>
                <w:rFonts w:ascii="Arial" w:hAnsi="Arial" w:cs="Arial" w:hint="eastAsia"/>
                <w:sz w:val="18"/>
                <w:szCs w:val="18"/>
              </w:rPr>
              <w:t>ACCTCGAAAGATGACTTTTATTTT</w:t>
            </w:r>
          </w:p>
        </w:tc>
      </w:tr>
      <w:tr w:rsidR="00372E2A" w:rsidRPr="005968E4" w14:paraId="19E17A55" w14:textId="77777777" w:rsidTr="00372E2A">
        <w:tc>
          <w:tcPr>
            <w:tcW w:w="1383" w:type="dxa"/>
            <w:vMerge/>
          </w:tcPr>
          <w:p w14:paraId="3FD1FE9A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</w:tc>
        <w:tc>
          <w:tcPr>
            <w:tcW w:w="1595" w:type="dxa"/>
          </w:tcPr>
          <w:p w14:paraId="76211E34" w14:textId="77777777" w:rsidR="00372E2A" w:rsidRPr="005968E4" w:rsidRDefault="00372E2A" w:rsidP="002F7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Pf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 xml:space="preserve"> -</w:t>
            </w:r>
            <w:r w:rsidR="00EE210F">
              <w:rPr>
                <w:rFonts w:ascii="Arial" w:hAnsi="Arial" w:cs="Arial" w:hint="eastAsia"/>
                <w:sz w:val="18"/>
                <w:szCs w:val="18"/>
              </w:rPr>
              <w:t>DP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6804" w:type="dxa"/>
          </w:tcPr>
          <w:p w14:paraId="6F909CEF" w14:textId="299D0F62" w:rsidR="00372E2A" w:rsidRPr="005968E4" w:rsidRDefault="00AF47C6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-</w:t>
            </w:r>
            <w:r w:rsidR="00372E2A" w:rsidRPr="00372E2A">
              <w:rPr>
                <w:rFonts w:ascii="Arial" w:hAnsi="Arial" w:cs="Arial"/>
                <w:sz w:val="18"/>
                <w:szCs w:val="18"/>
              </w:rPr>
              <w:t>TAACACTTTCATCCAACACCTAGTTTTTTCCTCGACTGTGCCTTCTA</w:t>
            </w:r>
          </w:p>
        </w:tc>
      </w:tr>
      <w:tr w:rsidR="00372E2A" w:rsidRPr="005968E4" w14:paraId="5BCCF912" w14:textId="77777777" w:rsidTr="00372E2A">
        <w:tc>
          <w:tcPr>
            <w:tcW w:w="1383" w:type="dxa"/>
            <w:vMerge/>
          </w:tcPr>
          <w:p w14:paraId="7A1ECBF1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</w:tc>
        <w:tc>
          <w:tcPr>
            <w:tcW w:w="1595" w:type="dxa"/>
          </w:tcPr>
          <w:p w14:paraId="0A82DE2E" w14:textId="77777777" w:rsidR="00372E2A" w:rsidRDefault="00372E2A" w:rsidP="002F77E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f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Primer-F</w:t>
            </w:r>
          </w:p>
        </w:tc>
        <w:tc>
          <w:tcPr>
            <w:tcW w:w="6804" w:type="dxa"/>
          </w:tcPr>
          <w:p w14:paraId="5992477A" w14:textId="77777777" w:rsidR="00372E2A" w:rsidRPr="00372E2A" w:rsidRDefault="00D036F5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F5">
              <w:rPr>
                <w:rFonts w:ascii="Arial" w:hAnsi="Arial" w:cs="Arial"/>
                <w:sz w:val="18"/>
                <w:szCs w:val="18"/>
              </w:rPr>
              <w:t>CGCAAATGGGCGGTAGGC</w:t>
            </w:r>
          </w:p>
        </w:tc>
      </w:tr>
      <w:tr w:rsidR="00372E2A" w:rsidRPr="005968E4" w14:paraId="35932FEB" w14:textId="77777777" w:rsidTr="00372E2A">
        <w:tc>
          <w:tcPr>
            <w:tcW w:w="1383" w:type="dxa"/>
            <w:vMerge/>
          </w:tcPr>
          <w:p w14:paraId="617C1B00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</w:tc>
        <w:tc>
          <w:tcPr>
            <w:tcW w:w="1595" w:type="dxa"/>
          </w:tcPr>
          <w:p w14:paraId="7124CBAE" w14:textId="77777777" w:rsidR="00372E2A" w:rsidRDefault="00372E2A" w:rsidP="002F77E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f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Primer-R</w:t>
            </w:r>
          </w:p>
        </w:tc>
        <w:tc>
          <w:tcPr>
            <w:tcW w:w="6804" w:type="dxa"/>
          </w:tcPr>
          <w:p w14:paraId="2BA6B5A4" w14:textId="77777777" w:rsidR="00372E2A" w:rsidRPr="00372E2A" w:rsidRDefault="00D036F5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F5">
              <w:rPr>
                <w:rFonts w:ascii="Arial" w:hAnsi="Arial" w:cs="Arial"/>
                <w:sz w:val="18"/>
                <w:szCs w:val="18"/>
              </w:rPr>
              <w:t>TAGAAGGCACAGTCGAGG</w:t>
            </w:r>
          </w:p>
        </w:tc>
      </w:tr>
      <w:tr w:rsidR="00372E2A" w:rsidRPr="005968E4" w14:paraId="600F83B8" w14:textId="77777777" w:rsidTr="00372E2A">
        <w:tc>
          <w:tcPr>
            <w:tcW w:w="1383" w:type="dxa"/>
            <w:vMerge w:val="restart"/>
          </w:tcPr>
          <w:p w14:paraId="6AA20DF4" w14:textId="77777777" w:rsidR="00372E2A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  <w:p w14:paraId="65FE43B2" w14:textId="77777777" w:rsidR="00372E2A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  <w:p w14:paraId="6677FFBE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</w:p>
          <w:p w14:paraId="249B146F" w14:textId="77777777" w:rsidR="00372E2A" w:rsidRPr="005968E4" w:rsidRDefault="00372E2A" w:rsidP="005968E4">
            <w:pPr>
              <w:jc w:val="center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 w:rsidRPr="005968E4">
              <w:rPr>
                <w:rFonts w:ascii="Arial" w:hAnsi="Arial" w:cs="Arial"/>
                <w:iCs/>
                <w:kern w:val="0"/>
                <w:sz w:val="18"/>
                <w:szCs w:val="18"/>
              </w:rPr>
              <w:t>P. vivax</w:t>
            </w:r>
          </w:p>
        </w:tc>
        <w:tc>
          <w:tcPr>
            <w:tcW w:w="1595" w:type="dxa"/>
          </w:tcPr>
          <w:p w14:paraId="6C6BBC31" w14:textId="77777777" w:rsidR="00372E2A" w:rsidRPr="005968E4" w:rsidRDefault="00372E2A" w:rsidP="002F7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3" w:name="OLE_LINK589"/>
            <w:r>
              <w:rPr>
                <w:rFonts w:ascii="Arial" w:hAnsi="Arial" w:cs="Arial" w:hint="eastAsia"/>
                <w:sz w:val="18"/>
                <w:szCs w:val="18"/>
              </w:rPr>
              <w:t>Pv</w:t>
            </w:r>
            <w:bookmarkEnd w:id="13"/>
            <w:r w:rsidRPr="005968E4">
              <w:rPr>
                <w:rFonts w:ascii="Arial" w:hAnsi="Arial" w:cs="Arial" w:hint="eastAsia"/>
                <w:sz w:val="18"/>
                <w:szCs w:val="18"/>
              </w:rPr>
              <w:t>-CP1</w:t>
            </w:r>
          </w:p>
        </w:tc>
        <w:tc>
          <w:tcPr>
            <w:tcW w:w="6804" w:type="dxa"/>
          </w:tcPr>
          <w:p w14:paraId="7C1F83C8" w14:textId="77777777" w:rsidR="00372E2A" w:rsidRPr="005968E4" w:rsidRDefault="00372E2A" w:rsidP="00D856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E2A">
              <w:rPr>
                <w:rFonts w:ascii="Arial" w:hAnsi="Arial" w:cs="Arial"/>
                <w:sz w:val="18"/>
                <w:szCs w:val="18"/>
              </w:rPr>
              <w:t>GGGAAAGGGAAACTGTTACG</w:t>
            </w:r>
          </w:p>
        </w:tc>
      </w:tr>
      <w:tr w:rsidR="00372E2A" w:rsidRPr="005968E4" w14:paraId="2AEE4BBC" w14:textId="77777777" w:rsidTr="00372E2A">
        <w:tc>
          <w:tcPr>
            <w:tcW w:w="1383" w:type="dxa"/>
            <w:vMerge/>
          </w:tcPr>
          <w:p w14:paraId="4E3D119E" w14:textId="77777777" w:rsidR="00372E2A" w:rsidRPr="005968E4" w:rsidRDefault="00372E2A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</w:tcPr>
          <w:p w14:paraId="17D9CA32" w14:textId="77777777" w:rsidR="00372E2A" w:rsidRPr="005968E4" w:rsidRDefault="00372E2A" w:rsidP="002F7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4" w:name="OLE_LINK590"/>
            <w:bookmarkStart w:id="15" w:name="OLE_LINK591"/>
            <w:r>
              <w:rPr>
                <w:rFonts w:ascii="Arial" w:hAnsi="Arial" w:cs="Arial" w:hint="eastAsia"/>
                <w:sz w:val="18"/>
                <w:szCs w:val="18"/>
              </w:rPr>
              <w:t>Pv</w:t>
            </w:r>
            <w:bookmarkEnd w:id="14"/>
            <w:bookmarkEnd w:id="15"/>
            <w:r w:rsidRPr="005968E4">
              <w:rPr>
                <w:rFonts w:ascii="Arial" w:hAnsi="Arial" w:cs="Arial" w:hint="eastAsia"/>
                <w:sz w:val="18"/>
                <w:szCs w:val="18"/>
              </w:rPr>
              <w:t>-CP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6804" w:type="dxa"/>
          </w:tcPr>
          <w:p w14:paraId="192E93F1" w14:textId="77777777" w:rsidR="00372E2A" w:rsidRPr="005968E4" w:rsidRDefault="00372E2A" w:rsidP="00D856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E2A">
              <w:rPr>
                <w:rFonts w:ascii="Arial" w:hAnsi="Arial" w:cs="Arial"/>
                <w:sz w:val="18"/>
                <w:szCs w:val="18"/>
              </w:rPr>
              <w:t>GCCGCTAATTAGCAGGTTAAG</w:t>
            </w:r>
          </w:p>
        </w:tc>
      </w:tr>
      <w:tr w:rsidR="00372E2A" w:rsidRPr="005968E4" w14:paraId="00F81F76" w14:textId="77777777" w:rsidTr="00372E2A">
        <w:tc>
          <w:tcPr>
            <w:tcW w:w="1383" w:type="dxa"/>
            <w:vMerge/>
          </w:tcPr>
          <w:p w14:paraId="12DC3435" w14:textId="77777777" w:rsidR="00372E2A" w:rsidRPr="005968E4" w:rsidRDefault="00372E2A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</w:tcPr>
          <w:p w14:paraId="24CB7E9E" w14:textId="77777777" w:rsidR="00372E2A" w:rsidRPr="005968E4" w:rsidRDefault="00372E2A" w:rsidP="002F7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Pv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EE210F">
              <w:rPr>
                <w:rFonts w:ascii="Arial" w:hAnsi="Arial" w:cs="Arial" w:hint="eastAsia"/>
                <w:sz w:val="18"/>
                <w:szCs w:val="18"/>
              </w:rPr>
              <w:t>DP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6804" w:type="dxa"/>
          </w:tcPr>
          <w:p w14:paraId="2DC53111" w14:textId="77777777" w:rsidR="00372E2A" w:rsidRPr="005968E4" w:rsidRDefault="00372E2A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E2A">
              <w:rPr>
                <w:rFonts w:ascii="Arial" w:hAnsi="Arial" w:cs="Arial"/>
                <w:sz w:val="18"/>
                <w:szCs w:val="18"/>
              </w:rPr>
              <w:t>TGTATCTTATGGTACTGTAACGTTTTTTTATCCCAATATTTTCTTCGAAGTA</w:t>
            </w:r>
          </w:p>
        </w:tc>
      </w:tr>
      <w:tr w:rsidR="00372E2A" w:rsidRPr="005968E4" w14:paraId="49B8C9DE" w14:textId="77777777" w:rsidTr="00372E2A">
        <w:tc>
          <w:tcPr>
            <w:tcW w:w="1383" w:type="dxa"/>
            <w:vMerge/>
          </w:tcPr>
          <w:p w14:paraId="49DBB3E1" w14:textId="77777777" w:rsidR="00372E2A" w:rsidRPr="005968E4" w:rsidRDefault="00372E2A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</w:tcPr>
          <w:p w14:paraId="0C90998E" w14:textId="77777777" w:rsidR="00372E2A" w:rsidRPr="005968E4" w:rsidRDefault="00372E2A" w:rsidP="002F7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Pv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EE210F">
              <w:rPr>
                <w:rFonts w:ascii="Arial" w:hAnsi="Arial" w:cs="Arial" w:hint="eastAsia"/>
                <w:sz w:val="18"/>
                <w:szCs w:val="18"/>
              </w:rPr>
              <w:t>DP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6804" w:type="dxa"/>
          </w:tcPr>
          <w:p w14:paraId="225FA139" w14:textId="5E814FC7" w:rsidR="00372E2A" w:rsidRPr="00372E2A" w:rsidRDefault="00AF47C6" w:rsidP="00372E2A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-</w:t>
            </w:r>
            <w:r w:rsidR="00372E2A" w:rsidRPr="00372E2A">
              <w:rPr>
                <w:rFonts w:ascii="Arial" w:hAnsi="Arial" w:cs="Arial" w:hint="eastAsia"/>
                <w:sz w:val="18"/>
                <w:szCs w:val="18"/>
              </w:rPr>
              <w:t>AGCAAATCAACCGAATTCAGT</w:t>
            </w:r>
          </w:p>
        </w:tc>
      </w:tr>
      <w:tr w:rsidR="00372E2A" w:rsidRPr="005968E4" w14:paraId="1BF9ED65" w14:textId="77777777" w:rsidTr="00372E2A">
        <w:tc>
          <w:tcPr>
            <w:tcW w:w="1383" w:type="dxa"/>
            <w:vMerge/>
          </w:tcPr>
          <w:p w14:paraId="51253266" w14:textId="77777777" w:rsidR="00372E2A" w:rsidRPr="005968E4" w:rsidRDefault="00372E2A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</w:tcPr>
          <w:p w14:paraId="1B0B4A59" w14:textId="77777777" w:rsidR="00372E2A" w:rsidRPr="005968E4" w:rsidRDefault="00372E2A" w:rsidP="002F7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Pv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EE210F">
              <w:rPr>
                <w:rFonts w:ascii="Arial" w:hAnsi="Arial" w:cs="Arial" w:hint="eastAsia"/>
                <w:sz w:val="18"/>
                <w:szCs w:val="18"/>
              </w:rPr>
              <w:t>DP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6804" w:type="dxa"/>
          </w:tcPr>
          <w:p w14:paraId="1B300343" w14:textId="5CEE0085" w:rsidR="00372E2A" w:rsidRPr="005968E4" w:rsidRDefault="00AF47C6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-</w:t>
            </w:r>
            <w:r w:rsidR="00372E2A" w:rsidRPr="00372E2A">
              <w:rPr>
                <w:rFonts w:ascii="Arial" w:hAnsi="Arial" w:cs="Arial"/>
                <w:sz w:val="18"/>
                <w:szCs w:val="18"/>
              </w:rPr>
              <w:t>CCCACGTAAGAATATATCGTATTTTTTTTTGGGACAGCCTATTTTGCTAG</w:t>
            </w:r>
          </w:p>
        </w:tc>
      </w:tr>
      <w:tr w:rsidR="00372E2A" w:rsidRPr="005968E4" w14:paraId="149F155C" w14:textId="77777777" w:rsidTr="00372E2A">
        <w:tc>
          <w:tcPr>
            <w:tcW w:w="1383" w:type="dxa"/>
            <w:vMerge/>
          </w:tcPr>
          <w:p w14:paraId="5E14FD2D" w14:textId="77777777" w:rsidR="00372E2A" w:rsidRPr="005968E4" w:rsidRDefault="00372E2A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</w:tcPr>
          <w:p w14:paraId="66419E1B" w14:textId="77777777" w:rsidR="00372E2A" w:rsidRDefault="00372E2A" w:rsidP="002F77E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v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Primer-F</w:t>
            </w:r>
          </w:p>
        </w:tc>
        <w:tc>
          <w:tcPr>
            <w:tcW w:w="6804" w:type="dxa"/>
          </w:tcPr>
          <w:p w14:paraId="7E5B6E30" w14:textId="77777777" w:rsidR="00372E2A" w:rsidRPr="00372E2A" w:rsidRDefault="00D036F5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F5">
              <w:rPr>
                <w:rFonts w:ascii="Arial" w:hAnsi="Arial" w:cs="Arial"/>
                <w:sz w:val="18"/>
                <w:szCs w:val="18"/>
              </w:rPr>
              <w:t>TGTATCTTATGGTACTGTAACG</w:t>
            </w:r>
          </w:p>
        </w:tc>
      </w:tr>
      <w:tr w:rsidR="00372E2A" w:rsidRPr="005968E4" w14:paraId="57B5B1C1" w14:textId="77777777" w:rsidTr="00372E2A">
        <w:tc>
          <w:tcPr>
            <w:tcW w:w="1383" w:type="dxa"/>
            <w:vMerge/>
          </w:tcPr>
          <w:p w14:paraId="36032FE2" w14:textId="77777777" w:rsidR="00372E2A" w:rsidRPr="005968E4" w:rsidRDefault="00372E2A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</w:tcPr>
          <w:p w14:paraId="3350B330" w14:textId="77777777" w:rsidR="00372E2A" w:rsidRDefault="00372E2A" w:rsidP="002F77E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v</w:t>
            </w:r>
            <w:r w:rsidRPr="005968E4"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Primer-R</w:t>
            </w:r>
          </w:p>
        </w:tc>
        <w:tc>
          <w:tcPr>
            <w:tcW w:w="6804" w:type="dxa"/>
          </w:tcPr>
          <w:p w14:paraId="39F71A38" w14:textId="77777777" w:rsidR="00372E2A" w:rsidRPr="00372E2A" w:rsidRDefault="00D036F5" w:rsidP="00F23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F5">
              <w:rPr>
                <w:rFonts w:ascii="Arial" w:hAnsi="Arial" w:cs="Arial"/>
                <w:sz w:val="18"/>
                <w:szCs w:val="18"/>
              </w:rPr>
              <w:t>CTAGCAAAATAGGCTGTCCC</w:t>
            </w:r>
          </w:p>
        </w:tc>
      </w:tr>
    </w:tbl>
    <w:p w14:paraId="70712A07" w14:textId="77777777" w:rsidR="005968E4" w:rsidRPr="005968E4" w:rsidRDefault="005968E4" w:rsidP="00F23CAD">
      <w:pPr>
        <w:jc w:val="center"/>
      </w:pPr>
    </w:p>
    <w:p w14:paraId="4066447B" w14:textId="073FCF3E" w:rsidR="009B3B41" w:rsidRPr="005968E4" w:rsidRDefault="001C041A" w:rsidP="00F23CAD">
      <w:pPr>
        <w:jc w:val="center"/>
      </w:pPr>
      <w:r>
        <w:t>Target</w:t>
      </w:r>
      <w:r w:rsidR="00731627">
        <w:t>-</w:t>
      </w:r>
      <w:r>
        <w:t xml:space="preserve">complementary sequences of the probes binding to the Plasmodium genus-specific section and </w:t>
      </w:r>
      <w:r w:rsidRPr="005968E4">
        <w:rPr>
          <w:rFonts w:ascii="Arial" w:hAnsi="Arial" w:cs="Arial"/>
          <w:iCs/>
          <w:kern w:val="0"/>
          <w:sz w:val="18"/>
          <w:szCs w:val="18"/>
        </w:rPr>
        <w:t>P. falciparum</w:t>
      </w:r>
      <w:r>
        <w:rPr>
          <w:rFonts w:ascii="Arial" w:hAnsi="Arial" w:cs="Arial"/>
          <w:iCs/>
          <w:kern w:val="0"/>
          <w:sz w:val="18"/>
          <w:szCs w:val="18"/>
        </w:rPr>
        <w:t xml:space="preserve">- </w:t>
      </w:r>
      <w:r w:rsidR="00731627">
        <w:rPr>
          <w:rFonts w:ascii="Arial" w:hAnsi="Arial" w:cs="Arial"/>
          <w:iCs/>
          <w:kern w:val="0"/>
          <w:sz w:val="18"/>
          <w:szCs w:val="18"/>
        </w:rPr>
        <w:t>or</w:t>
      </w:r>
      <w:r>
        <w:rPr>
          <w:rFonts w:ascii="Arial" w:hAnsi="Arial" w:cs="Arial"/>
          <w:iCs/>
          <w:kern w:val="0"/>
          <w:sz w:val="18"/>
          <w:szCs w:val="18"/>
        </w:rPr>
        <w:t xml:space="preserve"> P.vivax-specific section of the </w:t>
      </w:r>
      <w:r>
        <w:t>target.</w:t>
      </w:r>
      <w:r w:rsidR="00965A86">
        <w:t xml:space="preserve"> ”P” in DP2 and DP3 sequences indicates 5’ phosphate. </w:t>
      </w:r>
      <w:r>
        <w:t xml:space="preserve"> The PCR primer sequences </w:t>
      </w:r>
      <w:r w:rsidR="00965A86">
        <w:t>are also included, as well as the</w:t>
      </w:r>
      <w:r>
        <w:t xml:space="preserve"> tail sequences </w:t>
      </w:r>
      <w:r w:rsidR="00965A86">
        <w:t>in the detection probes (DPs).</w:t>
      </w:r>
      <w:r>
        <w:t xml:space="preserve"> </w:t>
      </w:r>
    </w:p>
    <w:p w14:paraId="2E5DF8ED" w14:textId="77777777" w:rsidR="009B3B41" w:rsidRDefault="009B3B41" w:rsidP="00F23CAD">
      <w:pPr>
        <w:jc w:val="center"/>
      </w:pPr>
    </w:p>
    <w:p w14:paraId="6623788F" w14:textId="77777777" w:rsidR="00770AF7" w:rsidRDefault="00770AF7" w:rsidP="00F23CAD">
      <w:pPr>
        <w:jc w:val="center"/>
      </w:pPr>
    </w:p>
    <w:p w14:paraId="79D4E554" w14:textId="77777777" w:rsidR="00770AF7" w:rsidRDefault="00770AF7" w:rsidP="00F23CAD">
      <w:pPr>
        <w:jc w:val="center"/>
      </w:pPr>
    </w:p>
    <w:p w14:paraId="776ED07B" w14:textId="77777777" w:rsidR="00770AF7" w:rsidRDefault="00770AF7" w:rsidP="00F23CAD">
      <w:pPr>
        <w:jc w:val="center"/>
      </w:pPr>
    </w:p>
    <w:p w14:paraId="71410062" w14:textId="77777777" w:rsidR="00770AF7" w:rsidRDefault="00770AF7" w:rsidP="00F23CAD">
      <w:pPr>
        <w:jc w:val="center"/>
      </w:pPr>
    </w:p>
    <w:p w14:paraId="65B899A0" w14:textId="77777777" w:rsidR="00770AF7" w:rsidRDefault="00770AF7" w:rsidP="00F23CAD">
      <w:pPr>
        <w:jc w:val="center"/>
      </w:pPr>
    </w:p>
    <w:p w14:paraId="75EA69DC" w14:textId="77777777" w:rsidR="00770AF7" w:rsidRPr="005968E4" w:rsidRDefault="00770AF7" w:rsidP="00F23CAD">
      <w:pPr>
        <w:jc w:val="center"/>
      </w:pPr>
    </w:p>
    <w:p w14:paraId="3CEC1BDA" w14:textId="77777777" w:rsidR="008729FD" w:rsidRPr="005968E4" w:rsidRDefault="008729FD"/>
    <w:p w14:paraId="48F548A5" w14:textId="77777777" w:rsidR="008729FD" w:rsidRPr="005968E4" w:rsidRDefault="008729FD"/>
    <w:sectPr w:rsidR="008729FD" w:rsidRPr="005968E4" w:rsidSect="00575D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0F1BE" w14:textId="77777777" w:rsidR="000C7B79" w:rsidRDefault="000C7B79" w:rsidP="008729FD">
      <w:r>
        <w:separator/>
      </w:r>
    </w:p>
  </w:endnote>
  <w:endnote w:type="continuationSeparator" w:id="0">
    <w:p w14:paraId="6C622BF9" w14:textId="77777777" w:rsidR="000C7B79" w:rsidRDefault="000C7B79" w:rsidP="00872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4A195" w14:textId="77777777" w:rsidR="000C7B79" w:rsidRDefault="000C7B79" w:rsidP="008729FD">
      <w:r>
        <w:separator/>
      </w:r>
    </w:p>
  </w:footnote>
  <w:footnote w:type="continuationSeparator" w:id="0">
    <w:p w14:paraId="688AD275" w14:textId="77777777" w:rsidR="000C7B79" w:rsidRDefault="000C7B79" w:rsidP="00872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29FD"/>
    <w:rsid w:val="000C7B79"/>
    <w:rsid w:val="001119B3"/>
    <w:rsid w:val="001B663F"/>
    <w:rsid w:val="001C041A"/>
    <w:rsid w:val="00246EBA"/>
    <w:rsid w:val="00372E2A"/>
    <w:rsid w:val="003A79E6"/>
    <w:rsid w:val="00403CF4"/>
    <w:rsid w:val="004065A0"/>
    <w:rsid w:val="00575D2C"/>
    <w:rsid w:val="005968E4"/>
    <w:rsid w:val="00731627"/>
    <w:rsid w:val="007448B4"/>
    <w:rsid w:val="00770AF7"/>
    <w:rsid w:val="008729FD"/>
    <w:rsid w:val="008C7B15"/>
    <w:rsid w:val="008D4093"/>
    <w:rsid w:val="00965A86"/>
    <w:rsid w:val="009B3B41"/>
    <w:rsid w:val="009E7F9A"/>
    <w:rsid w:val="00A73981"/>
    <w:rsid w:val="00AF47C6"/>
    <w:rsid w:val="00B32D49"/>
    <w:rsid w:val="00B336C5"/>
    <w:rsid w:val="00B97F30"/>
    <w:rsid w:val="00BE4030"/>
    <w:rsid w:val="00D036F5"/>
    <w:rsid w:val="00D76316"/>
    <w:rsid w:val="00D85661"/>
    <w:rsid w:val="00E16340"/>
    <w:rsid w:val="00EE210F"/>
    <w:rsid w:val="00F23CAD"/>
    <w:rsid w:val="00F539EC"/>
    <w:rsid w:val="00F71AA9"/>
    <w:rsid w:val="00F94A7F"/>
    <w:rsid w:val="00F967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40A2CB"/>
  <w15:docId w15:val="{D3BCFA38-A123-4D8E-BBEA-5C84C8D22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29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29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29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2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29FD"/>
    <w:rPr>
      <w:sz w:val="18"/>
      <w:szCs w:val="18"/>
    </w:rPr>
  </w:style>
  <w:style w:type="table" w:styleId="a7">
    <w:name w:val="Table Grid"/>
    <w:basedOn w:val="a1"/>
    <w:uiPriority w:val="59"/>
    <w:rsid w:val="008729F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">
    <w:name w:val="HTML Preformatted"/>
    <w:basedOn w:val="a"/>
    <w:link w:val="HTML0"/>
    <w:uiPriority w:val="99"/>
    <w:unhideWhenUsed/>
    <w:rsid w:val="00F23CA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23CA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96</Words>
  <Characters>1119</Characters>
  <Application>Microsoft Office Word</Application>
  <DocSecurity>0</DocSecurity>
  <Lines>9</Lines>
  <Paragraphs>2</Paragraphs>
  <ScaleCrop>false</ScaleCrop>
  <Company>china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zhizheng100@outlook.com</cp:lastModifiedBy>
  <cp:revision>3</cp:revision>
  <dcterms:created xsi:type="dcterms:W3CDTF">2022-02-19T14:23:00Z</dcterms:created>
  <dcterms:modified xsi:type="dcterms:W3CDTF">2022-02-19T16:07:00Z</dcterms:modified>
</cp:coreProperties>
</file>